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1408" w:rsidRPr="00B45436" w:rsidRDefault="007F1408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B45436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907A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1</w:t>
      </w:r>
      <w:r w:rsidRPr="00B4543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Pr="00B45436">
        <w:rPr>
          <w:rFonts w:ascii="Times New Roman" w:hAnsi="Times New Roman" w:cs="Times New Roman"/>
          <w:sz w:val="20"/>
          <w:szCs w:val="20"/>
          <w:lang w:val="en-US"/>
        </w:rPr>
        <w:t xml:space="preserve"> Grave</w:t>
      </w:r>
      <w:r w:rsidR="00907AF5">
        <w:rPr>
          <w:rFonts w:ascii="Times New Roman" w:hAnsi="Times New Roman" w:cs="Times New Roman"/>
          <w:sz w:val="20"/>
          <w:szCs w:val="20"/>
          <w:lang w:val="en-US"/>
        </w:rPr>
        <w:t xml:space="preserve">s </w:t>
      </w:r>
      <w:proofErr w:type="spellStart"/>
      <w:r w:rsidR="00907AF5">
        <w:rPr>
          <w:rFonts w:ascii="Times New Roman" w:hAnsi="Times New Roman" w:cs="Times New Roman"/>
          <w:sz w:val="20"/>
          <w:szCs w:val="20"/>
          <w:lang w:val="en-US"/>
        </w:rPr>
        <w:t>Ophthalmopathy</w:t>
      </w:r>
      <w:proofErr w:type="spellEnd"/>
      <w:r w:rsidR="00907AF5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B45436">
        <w:rPr>
          <w:rFonts w:ascii="Times New Roman" w:hAnsi="Times New Roman" w:cs="Times New Roman"/>
          <w:sz w:val="20"/>
          <w:szCs w:val="20"/>
          <w:lang w:val="en-US"/>
        </w:rPr>
        <w:t>Quality of Life Scores of the patien</w:t>
      </w:r>
      <w:r w:rsidR="00B45436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B45436">
        <w:rPr>
          <w:rFonts w:ascii="Times New Roman" w:hAnsi="Times New Roman" w:cs="Times New Roman"/>
          <w:sz w:val="20"/>
          <w:szCs w:val="20"/>
          <w:lang w:val="en-US"/>
        </w:rPr>
        <w:t>s.</w:t>
      </w:r>
    </w:p>
    <w:tbl>
      <w:tblPr>
        <w:tblW w:w="5760" w:type="dxa"/>
        <w:tblInd w:w="50" w:type="dxa"/>
        <w:tblCellMar>
          <w:left w:w="70" w:type="dxa"/>
          <w:right w:w="70" w:type="dxa"/>
        </w:tblCellMar>
        <w:tblLook w:val="04A0"/>
      </w:tblPr>
      <w:tblGrid>
        <w:gridCol w:w="560"/>
        <w:gridCol w:w="740"/>
        <w:gridCol w:w="540"/>
        <w:gridCol w:w="760"/>
        <w:gridCol w:w="400"/>
        <w:gridCol w:w="800"/>
        <w:gridCol w:w="580"/>
        <w:gridCol w:w="860"/>
        <w:gridCol w:w="520"/>
      </w:tblGrid>
      <w:tr w:rsidR="007F1408" w:rsidRPr="007F1408" w:rsidTr="007F1408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 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re-VF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re-AP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%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ost-VF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post-A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%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3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3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987846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987846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7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987846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987846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37</w:t>
            </w:r>
            <w:r w:rsidR="007F1408"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5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3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</w:tr>
      <w:tr w:rsidR="007F1408" w:rsidRPr="007F1408" w:rsidTr="007F1408">
        <w:trPr>
          <w:trHeight w:val="300"/>
        </w:trPr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B45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6.</w:t>
            </w: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1408" w:rsidRPr="007F1408" w:rsidRDefault="007F1408" w:rsidP="007F14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</w:pPr>
            <w:r w:rsidRPr="007F14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tr-TR"/>
              </w:rPr>
              <w:t>100</w:t>
            </w:r>
          </w:p>
        </w:tc>
      </w:tr>
    </w:tbl>
    <w:p w:rsidR="007F1408" w:rsidRDefault="007409E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VF: Visual functioning score</w:t>
      </w:r>
    </w:p>
    <w:p w:rsidR="007409E4" w:rsidRDefault="007409E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P: Appearance score</w:t>
      </w:r>
    </w:p>
    <w:p w:rsidR="00907AF5" w:rsidRDefault="00907AF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re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: preoperative</w:t>
      </w:r>
    </w:p>
    <w:p w:rsidR="00907AF5" w:rsidRPr="00B45436" w:rsidRDefault="00907AF5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post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: postoperative</w:t>
      </w:r>
    </w:p>
    <w:sectPr w:rsidR="00907AF5" w:rsidRPr="00B45436" w:rsidSect="00B80B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6"/>
  <w:doNotDisplayPageBoundaries/>
  <w:proofState w:spelling="clean" w:grammar="clean"/>
  <w:defaultTabStop w:val="708"/>
  <w:hyphenationZone w:val="425"/>
  <w:characterSpacingControl w:val="doNotCompress"/>
  <w:compat/>
  <w:rsids>
    <w:rsidRoot w:val="007F1408"/>
    <w:rsid w:val="000A2222"/>
    <w:rsid w:val="003F03A9"/>
    <w:rsid w:val="007409E4"/>
    <w:rsid w:val="007F1408"/>
    <w:rsid w:val="00907AF5"/>
    <w:rsid w:val="009803BE"/>
    <w:rsid w:val="00987846"/>
    <w:rsid w:val="00B45436"/>
    <w:rsid w:val="00B717D7"/>
    <w:rsid w:val="00B80B83"/>
    <w:rsid w:val="00C40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B83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14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f</dc:creator>
  <cp:lastModifiedBy>Elif</cp:lastModifiedBy>
  <cp:revision>2</cp:revision>
  <dcterms:created xsi:type="dcterms:W3CDTF">2018-11-12T14:54:00Z</dcterms:created>
  <dcterms:modified xsi:type="dcterms:W3CDTF">2018-11-12T14:54:00Z</dcterms:modified>
</cp:coreProperties>
</file>